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F4DD7" w14:textId="77777777" w:rsidR="007B5A80" w:rsidRPr="007B5A80" w:rsidRDefault="007B5A80" w:rsidP="007B5A80">
      <w:pPr>
        <w:spacing w:before="400" w:after="120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36"/>
          <w:sz w:val="40"/>
          <w:szCs w:val="40"/>
          <w14:ligatures w14:val="none"/>
        </w:rPr>
        <w:t>Appendix A. Literature Corpus</w:t>
      </w:r>
    </w:p>
    <w:p w14:paraId="36CA026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A52427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0CC7EB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bramova, V., &amp; Bernardino, J. (2013, October). Ethic in massively multiplayer online role-playing games. In 2013 1st International Conference of the Portuguese Society for Engineering Education (CISPEE) (pp. 1-9). IEEE.</w:t>
      </w:r>
    </w:p>
    <w:p w14:paraId="5026D24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C5DE1C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ndrigueto, G. R., &amp; Araujo, E. (2020, July). Fuzzy aggressive behavior assessment of toxic players in multiplayer online battle games. In 2020 IEEE International Conference on Fuzzy Systems (FUZZ-IEEE) (pp. 1-6). IEEE.</w:t>
      </w:r>
    </w:p>
    <w:p w14:paraId="38AB966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9B540FD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Balci, K., &amp; Salah, A. A. (2015). Automatic analysis and identification of verbal aggression and abusive behaviors for online social games. Computers in Human Behavior, 53, 517-526.</w:t>
      </w:r>
    </w:p>
    <w:p w14:paraId="298AE86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1027DA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Blackburn, J., &amp; Kwak, H. (2014, April). STFU NOOB! predicting crowdsourced decisions on toxic behavior in online games. In Proceedings of the 23rd international conference on World wide web (pp. 877-888).</w:t>
      </w:r>
    </w:p>
    <w:p w14:paraId="679A448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443F45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Bongaards, T., Adriaanse, M., &amp; Frommel, J. (2024, October). Personalized Matchmaking Restrictions for Reduced Exposure to Toxicity: Preliminary Insights from an Interview Study. In Companion Proceedings of the 2024 Annual Symposium on Computer-Human Interaction in Play (pp. 31-36).</w:t>
      </w:r>
    </w:p>
    <w:p w14:paraId="5E018CC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C8208E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Boustani, K., Tally, A. C., Kim, Y. R., &amp; Nippert-Eng, C. (2020, November). Gaming the name: Player strategies for adapting to name constraints in online videogames. In Proceedings of the Annual Symposium on Computer-Human Interaction in Play (pp. 120-131).</w:t>
      </w:r>
    </w:p>
    <w:p w14:paraId="239C6D9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3262F3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Bovenzi, G. M. (2025). Content moderation in (decentralized) metaverses. Interactive Entertainment Law Review, 1(aop), 1-12.</w:t>
      </w:r>
    </w:p>
    <w:p w14:paraId="2AEE7BF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A169FE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Brewer, J., Romine, M., &amp; Taylor, T. L. (2020, July). Inclusion at scale: Deploying a community-driven moderation intervention on twitch. In Proceedings of the 2020 ACM designing interactive systems conference (pp. 757-769).</w:t>
      </w:r>
    </w:p>
    <w:p w14:paraId="71012D5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5356D4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Busch, T., Boudreau, K., &amp; Consalvo, M. (2015). Toxic gamer culture, corporate regulation, and standards of behavior among players of online games. In Video game policy (pp. 176-190). Routledge.</w:t>
      </w:r>
    </w:p>
    <w:p w14:paraId="7DAEDED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8A7BCF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anossa, A., Salimov, D., Azadvar, A., Harteveld, C., &amp; Yannakakis, G. (2021). For honor, for toxicity: Detecting toxic behavior through gameplay. Proceedings of the ACM on Human-Computer Interaction, 5(CHI PLAY), 1-29.</w:t>
      </w:r>
    </w:p>
    <w:p w14:paraId="160927ED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84D5A8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astro, D. (2022). Content moderation in multi-user immersive experiences: AR/VR and the future of online speech. Information Technology and Innovation Foundation.</w:t>
      </w:r>
    </w:p>
    <w:p w14:paraId="4A97E0E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F9C371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hawki, M. (2025). AI Moderation and Legal Frameworks in Child-Centric Social Media: A Case Study of Roblox. Laws, 14(3), 29.</w:t>
      </w:r>
    </w:p>
    <w:p w14:paraId="66F95AA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717531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lastRenderedPageBreak/>
        <w:t>Corbett, S. (2019). Computer game licences: The EULA and its discontents. Computer Law &amp; Security Review, 35(4), 453-461.</w:t>
      </w:r>
    </w:p>
    <w:p w14:paraId="24DC844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ACC9F7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ornel, J. A., Pablo, C. C., Marzan, J. A., Mercado, V. J., Fabito, B., Rodriguez, R., ... &amp; De La Cruz, A. (2019, November). Cyberbullying detection for online games chat logs using deep learning. In 2019 IEEE 11th International Conference on Humanoid, Nanotechnology, Information Technology, Communication and Control, Environment, and Management (HNICEM) (pp. 1-5). IEEE.</w:t>
      </w:r>
    </w:p>
    <w:p w14:paraId="570D9C9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03D7EA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ullen, A. L., &amp; Ruberg, B. (2019, August). Necklines and'naughty bits' constructing and regulating bodies in live streaming community guidelines. In Proceedings of the 14th International Conference on the Foundations of Digital Games (pp. 1-8).</w:t>
      </w:r>
    </w:p>
    <w:p w14:paraId="1230F48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B20F44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de Mesquita Neto, J. A., &amp; Becker, K. (2018). Relating conversational topics and toxic behavior effects in a MOBA game. Entertainment computing, 26, 10-29.</w:t>
      </w:r>
    </w:p>
    <w:p w14:paraId="3A47DB2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1AE2F3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Dolling, J., &amp; Frei, T. (2025, February). AI Voice Chat Moderation Systems in Video Gaming under EU Data Protection Law. In Artificial Intelligence (pp. 71-94). Nomos Verlagsgesellschaft mbH &amp; Co. KG.</w:t>
      </w:r>
    </w:p>
    <w:p w14:paraId="425653F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4DFA4F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Donaldson, S. (2017, January). I predict a riot: Making and breaking rules and norms in league of legends. In Proceedings of DiGRA 2017 Conference.</w:t>
      </w:r>
    </w:p>
    <w:p w14:paraId="12C84BB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90E210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ang, A., Yang, W., &amp; Zhu, H. (2023). Shaping Online Dialogue: Examining How Community Rules Affect Discussion Structures on Reddit. arXiv preprint arXiv:2308.01257.</w:t>
      </w:r>
    </w:p>
    <w:p w14:paraId="1E159FB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E9D4D0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Fiesler, C., Jiang, J., McCann, J., Frye, K., &amp; Brubaker, J. (2018, June). Reddit rules! characterizing an ecosystem of governance. In Proceedings of the International AAAI Conference on Web and Social Media (Vol. 12, No. 1).</w:t>
      </w:r>
    </w:p>
    <w:p w14:paraId="33A1EB8D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5D6556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iesler, C., Lampe, C., &amp; Bruckman, A. S. (2016, February). Reality and perception of copyright terms of service for online content creation. In Proceedings of the 19th ACM conference on computer-supported cooperative work &amp; social computing (pp. 1450-1461).</w:t>
      </w:r>
    </w:p>
    <w:p w14:paraId="6A97B18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8816E3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igueiredo, C. (2022). Trust and Safety and Fair Play in Video Games: Intentionally Designing Positive Communities. In Game Usability (pp. 215-237). CRC Press.</w:t>
      </w:r>
    </w:p>
    <w:p w14:paraId="786E115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19C1CE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ox, J., &amp; Tang, W. Y. (2017). Women’s experiences with general and sexual harassment in online video games: Rumination, organizational responsiveness, withdrawal, and coping strategies. New media &amp; society, 19(8), 1290-1307.</w:t>
      </w:r>
    </w:p>
    <w:p w14:paraId="4D0CE1B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23B2A1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rommel, J., &amp; Mandryk, R. L. (2023). Individual control over exposure to combat toxicity in games. ACM Games: Research and Practice, 1(4), 1-3.</w:t>
      </w:r>
    </w:p>
    <w:p w14:paraId="32CB096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233913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rommel, J., &amp; Mandryk, R. L. (2024, May). Toxicity in online games: The prevalence and efficacy of coping strategies. In Proceedings of the 2024 CHI Conference on Human Factors in Computing Systems (pp. 1-12).</w:t>
      </w:r>
    </w:p>
    <w:p w14:paraId="7F57376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FF4983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rommel, J., Sagl, V., Depping, A. E., Johanson, C., Miller, M. K., &amp; Mandryk, R. L. (2020, April). Recognizing affiliation: Using behavioural traces to predict the quality of social interactions in online games. In Proceedings of the 2020 CHI conference on human factors in computing systems (pp. 1-16).</w:t>
      </w:r>
    </w:p>
    <w:p w14:paraId="758092A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lastRenderedPageBreak/>
        <w:t>Full Citation</w:t>
      </w:r>
    </w:p>
    <w:p w14:paraId="6087099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788393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Glas, R. (2013). Battlefields of negotiation: Control, agency, and ownership in World of Warcraft (p. 220). Amsterdam University Press.</w:t>
      </w:r>
    </w:p>
    <w:p w14:paraId="00084F9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9E1644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Grace, T. D., Larson, I., &amp; Salen, K. (2022). Policies of misconduct: A content analysis of codes of conduct for online multiplayer games. Proceedings of the ACM on Human-Computer Interaction, 6(CHI PLAY), 1-23.</w:t>
      </w:r>
    </w:p>
    <w:p w14:paraId="36D132F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29D0B2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Grieman, K. (2019). Lakitu's world: proactive and reactive regulation in video games. Interactive Entertainment Law Review, 2(2), 67-77.</w:t>
      </w:r>
    </w:p>
    <w:p w14:paraId="2DC2378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ED8234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Grimes, S. M. (2007). Terms of service, terms of play in children’s online gaming. The Player’s Realm: Studies on the Culture of Video Games and Gaming, 33-55.</w:t>
      </w:r>
    </w:p>
    <w:p w14:paraId="14CD7B3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9FB9C9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Halbert, D. J. (2009). Public lives and private communities: The terms of service agreement and life in virtual worlds. First Monday.</w:t>
      </w:r>
    </w:p>
    <w:p w14:paraId="34B3BAA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E0D6CE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Epic Games. (2024). Epic Games Transparency Report.  https://safety.epicgames.com/en-US/transparency-reports</w:t>
      </w:r>
    </w:p>
    <w:p w14:paraId="141846B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25CCD8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Entertainment Arts (2024). EA Transparency Report. https://www.ea.com/news/2024-transparency-report</w:t>
      </w:r>
    </w:p>
    <w:p w14:paraId="3D460DC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38BAC0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Ubisoft (2024). Ubisoft Transparency Report. https://www.ubisoft.com/legal/documents/transparencyreport/en-US</w:t>
      </w:r>
    </w:p>
    <w:p w14:paraId="6052F7A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9F4D36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XBox (2024). XBox Transparency Report. </w:t>
      </w:r>
      <w:hyperlink r:id="rId6" w:history="1">
        <w:r w:rsidRPr="007B5A80">
          <w:rPr>
            <w:rFonts w:ascii="Times New Roman" w:eastAsia="Times New Roman" w:hAnsi="Times New Roman" w:cs="Times New Roman"/>
            <w:color w:val="1155CC"/>
            <w:kern w:val="0"/>
            <w:sz w:val="22"/>
            <w:szCs w:val="22"/>
            <w:u w:val="single"/>
            <w14:ligatures w14:val="none"/>
          </w:rPr>
          <w:t>https://www.xbox.com/en-US/legal/xbox-transparency-report</w:t>
        </w:r>
      </w:hyperlink>
    </w:p>
    <w:p w14:paraId="7060218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2F296C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Nintendo (2024). Nintendo Transparency Report.</w:t>
      </w:r>
    </w:p>
    <w:p w14:paraId="1F8F114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E95D6F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Niantic (2024). Niantic Transparency Reports.</w:t>
      </w:r>
    </w:p>
    <w:p w14:paraId="656467D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7F19AF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ake-Two Interactive (2024). Take-Two Transparency Report.</w:t>
      </w:r>
    </w:p>
    <w:p w14:paraId="6AD213F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854298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Huth, J., Eichhorn, C., Plecher, D. A., &amp; Pirker, J. (2025, August). Exploring the Potential of an AI-Based Twitch Moderation and Toxicity Detection Bot. In 2025 IEEE Conference on Games (CoG) (pp. 1-4). IEEE.</w:t>
      </w:r>
    </w:p>
    <w:p w14:paraId="6FCA924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95ADDB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14:ligatures w14:val="none"/>
        </w:rPr>
        <w:t xml:space="preserve">Jhaver, S., Bruckman, A., &amp; Gilbert, E. (2019). Does transparency in moderation really matter? User behavior after content removal explanations on reddit. </w:t>
      </w:r>
      <w:r w:rsidRPr="007B5A80">
        <w:rPr>
          <w:rFonts w:ascii="Times New Roman" w:eastAsia="Times New Roman" w:hAnsi="Times New Roman" w:cs="Times New Roman"/>
          <w:i/>
          <w:iCs/>
          <w:color w:val="222222"/>
          <w:kern w:val="0"/>
          <w:shd w:val="clear" w:color="auto" w:fill="FFFFFF"/>
          <w14:ligatures w14:val="none"/>
        </w:rPr>
        <w:t>Proceedings of the ACM on Human-Computer Interaction</w:t>
      </w:r>
      <w:r w:rsidRPr="007B5A80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14:ligatures w14:val="none"/>
        </w:rPr>
        <w:t xml:space="preserve">, </w:t>
      </w:r>
      <w:r w:rsidRPr="007B5A80">
        <w:rPr>
          <w:rFonts w:ascii="Times New Roman" w:eastAsia="Times New Roman" w:hAnsi="Times New Roman" w:cs="Times New Roman"/>
          <w:i/>
          <w:iCs/>
          <w:color w:val="222222"/>
          <w:kern w:val="0"/>
          <w:shd w:val="clear" w:color="auto" w:fill="FFFFFF"/>
          <w14:ligatures w14:val="none"/>
        </w:rPr>
        <w:t>3</w:t>
      </w:r>
      <w:r w:rsidRPr="007B5A80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14:ligatures w14:val="none"/>
        </w:rPr>
        <w:t>(CSCW), 1-27.</w:t>
      </w:r>
    </w:p>
    <w:p w14:paraId="3DF8EEE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1F2E97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14:ligatures w14:val="none"/>
        </w:rPr>
        <w:t xml:space="preserve">Jiang, J., Pan, S., Woods, D. W., &amp; Li, J. (2026). Analyzing Codes of Conduct for Online Safety in Video Games at Scale. </w:t>
      </w:r>
      <w:r w:rsidRPr="007B5A80">
        <w:rPr>
          <w:rFonts w:ascii="Times New Roman" w:eastAsia="Times New Roman" w:hAnsi="Times New Roman" w:cs="Times New Roman"/>
          <w:i/>
          <w:iCs/>
          <w:color w:val="222222"/>
          <w:kern w:val="0"/>
          <w:shd w:val="clear" w:color="auto" w:fill="FFFFFF"/>
          <w14:ligatures w14:val="none"/>
        </w:rPr>
        <w:t>arXiv preprint arXiv:2605.15047</w:t>
      </w:r>
      <w:r w:rsidRPr="007B5A80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14:ligatures w14:val="none"/>
        </w:rPr>
        <w:t>.</w:t>
      </w:r>
    </w:p>
    <w:p w14:paraId="2EF26AB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4F5DAE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aiser, E., &amp; Feng, W. C. (2009, November). PlayerRating: a reputation system for multiplayer online games. In 2009 8th Annual Workshop on Network and Systems Support for Games (NetGames) (pp. 1-6). IEEE.</w:t>
      </w:r>
    </w:p>
    <w:p w14:paraId="06DCC97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F2A588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lastRenderedPageBreak/>
        <w:t>Kocielnik, R., Li, Z., Kann, C., Sambrano, D., Morrier, J., Linegar, M., ... &amp; Alvarez, R. M. (2024). Challenges in moderating disruptive player behavior in online competitive action games. Frontiers in Computer Science, 6, 1283735.</w:t>
      </w:r>
    </w:p>
    <w:p w14:paraId="76936C5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0B0270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ou, Y. (2020, November). Toxic behaviors in team-based competitive gaming: The case of league of legends. In Proceedings of the annual symposium on computer-human interaction in play (pp. 81-92).</w:t>
      </w:r>
    </w:p>
    <w:p w14:paraId="50D57D0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92A2E5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ou, Y. (2021). Punishment and its discontents: An analysis of permanent ban in an online game community. Proceedings of the ACM on Human-Computer Interaction, 5(CSCW2), 1-21.</w:t>
      </w:r>
    </w:p>
    <w:p w14:paraId="52408D4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179D10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ou, Y., &amp; Gui, X. (2017). When code governs community.</w:t>
      </w:r>
    </w:p>
    <w:p w14:paraId="09552F1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3FC89F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ou, Y., &amp; Gui, X. (2021, May). Flag and flaggability in automated moderation: The case of reporting toxic behavior in an online game community. In Proceedings of the 2021 CHI conference on human factors in computing systems (pp. 1-12).</w:t>
      </w:r>
    </w:p>
    <w:p w14:paraId="2A4628F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09F64B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ou, Y., &amp; Nardi, B. A. (2014). Governance in League of Legends: A hybrid system. FDG, 7(1), 9.</w:t>
      </w:r>
    </w:p>
    <w:p w14:paraId="5DE70B5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3AB843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ou, Y., Ma, R., Zhang, Z., Zhou, Y., &amp; Gui, X. (2024, May). Community Begins Where Moderation Ends: Peer Support and Its Implications for Community-Based Rehabilitation. In Proceedings of the 2024 CHI Conference on Human Factors in Computing Systems (pp. 1-18).</w:t>
      </w:r>
    </w:p>
    <w:p w14:paraId="65FC09D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1138C5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ou, Y., Zhou, Y., Zhang, Z., &amp; Gui, X. (2024, July). The ecology of harmful design: Risk and safety of game making on a metaverse platform. In Proceedings of the 2024 ACM Designing Interactive Systems Conference (pp. 1842-1856).</w:t>
      </w:r>
    </w:p>
    <w:p w14:paraId="35FB1D9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DAB616D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Larsson, L., &amp; Johnsson, A. K. (2021). How do the mechanics of honor systems in competitive games facilitate or hinder a toxic game </w:t>
      </w:r>
      <w:proofErr w:type="gramStart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esthetic?.</w:t>
      </w:r>
      <w:proofErr w:type="gramEnd"/>
    </w:p>
    <w:p w14:paraId="32C5938D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0BA52ED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Lee, H. S., Lee, H. R., Park, J. U., &amp; Han, Y. S. (2018). An abusive text detection system based on enhanced abusive and non-abusive word lists. Decision Support Systems, 113, 22-31.</w:t>
      </w:r>
    </w:p>
    <w:p w14:paraId="670C2B9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8F1CD8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Li, Z., Kocielnik, R., Linegar, M., Sambrano, D., Soltani, F., Kim, M., ... &amp; Alvarez, R. M. (2024). Online moderation in competitive action games: How intervention affects player behaviors. arXiv preprint arXiv:2411.01057.</w:t>
      </w:r>
    </w:p>
    <w:p w14:paraId="4F665CF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508DD3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Ma, R., Li, Y., &amp; Kou, Y. (2023, April). Transparency, fairness, and coping: How players experience moderation in multiplayer online games. In Proceedings of the 2023 CHI Conference on Human Factors in Computing Systems (pp. 1-21).</w:t>
      </w:r>
    </w:p>
    <w:p w14:paraId="601BB2B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1A3FC9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Märtens, M., Shen, S., Iosup, A., &amp; Kuipers, F. (2015, December). Toxicity detection in multiplayer online games. In 2015 International Workshop on Network and Systems Support for Games (NetGames) (pp. 1-6). IEEE.</w:t>
      </w:r>
    </w:p>
    <w:p w14:paraId="2B1EB64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4429D5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Modulate AI. (2023). The Impact of AI Voice Moderation on the Call of Duty Player Experience. https://www.modulate.ai/case-studies/modulate-activision-case-study.</w:t>
      </w:r>
    </w:p>
    <w:p w14:paraId="1A9A5E7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F26782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Morrier, J., Kocielnik, R., &amp; Alvarez, R. M. (2025). Bandit Algorithms for Efficient Toxicity Detection in Competitive Online Video Games. IEEE Access.</w:t>
      </w:r>
    </w:p>
    <w:p w14:paraId="71DC859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3FD399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Murnion, S., Buchanan, W. J., Smales, A., &amp; Russell, G. (2018). Machine learning and semantic analysis of in-game chat for cyberbullying. Computers &amp; Security, 76, 197-213.</w:t>
      </w:r>
    </w:p>
    <w:p w14:paraId="1496F99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EF22EB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Neto, J. A., Yokoyama, K. M., &amp; Becker, K. (2017, August). Studying toxic behavior influence and player chat in an online video game. In Proceedings of the international conference on web intelligence (pp. 26-33).</w:t>
      </w:r>
    </w:p>
    <w:p w14:paraId="2BF6C49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4E007C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Ng, L. H. X., Lim, A. X. W., &amp; Yoder, M. M. (2025). Modes of toxic behavior and game design considerations in online multiplayer games. First Monday.</w:t>
      </w:r>
    </w:p>
    <w:p w14:paraId="1196547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F338C3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apegnies, E., Labatut, V., Dufour, R., &amp; Linares, G. (2019). Conversational networks for automatic online moderation. IEEE Transactions on Computational Social Systems, 6(1), 38-55.</w:t>
      </w:r>
    </w:p>
    <w:p w14:paraId="0797B15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17A29E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atel, J. (2025). Combatting Toxicity: Designing an Intelligent System to Diminish Verbal Harassment in Online Games (Doctoral dissertation, OCAD University).</w:t>
      </w:r>
    </w:p>
    <w:p w14:paraId="26A61C3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D965F7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Poeller, S., &amp; Robinson, R. B. (2024, October). Mute, Block, Punish, Reward? A Call to Shift the Research Focus </w:t>
      </w:r>
      <w:proofErr w:type="gramStart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rom</w:t>
      </w:r>
      <w:proofErr w:type="gramEnd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Concealing Toxicity in Games to Promoting Genuine Positive Behavior. In Companion Proceedings of the 2024 Annual Symposium on Computer-Human Interaction in Play (pp. 282-284).</w:t>
      </w:r>
    </w:p>
    <w:p w14:paraId="1CDA775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420DCD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rather, J., Nix, R., &amp; Jessup, R. (2017, June). Trust management for cheating detection in distributed massively multiplayer online games. In 2017 15th Annual Workshop on Network and Systems Support for Games (NetGames) (pp. 1-3). IEEE.</w:t>
      </w:r>
    </w:p>
    <w:p w14:paraId="7BC3BE5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F6B462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Reid, E., Mandryk, R. L., Beres, N. A., Klarkowski, M., &amp; Frommel, J. (2022). “Bad vibrations”: Sensing toxicity from in-game audio features. IEEE Transactions on Games, 14(4), 558-568.</w:t>
      </w:r>
    </w:p>
    <w:p w14:paraId="716F724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B7FF06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Reid, E., Mandryk, R. L., Beres, N. A., Klarkowski, M., &amp; Frommel, J. (2022). Feeling good and in control: In-game tools to support targets of toxicity. Proceedings of the ACM on human-computer interaction, 6(CHI PLAY), 1-27.</w:t>
      </w:r>
    </w:p>
    <w:p w14:paraId="5636546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D506A4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Sherrick, B., Smith, C., Jia, D. </w:t>
      </w:r>
      <w:proofErr w:type="gramStart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Y. ,</w:t>
      </w:r>
      <w:proofErr w:type="gramEnd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Kim, J., Woodland, S., </w:t>
      </w:r>
      <w:proofErr w:type="gramStart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&amp;  Fox</w:t>
      </w:r>
      <w:proofErr w:type="gramEnd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, J. (2025). How Voice Chat, Cooperativeness, and Competitiveness Impact Prosocial and Antisocial Norms in Multiplayer Online Video Games. </w:t>
      </w:r>
      <w:r w:rsidRPr="007B5A80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14:ligatures w14:val="none"/>
        </w:rPr>
        <w:t>Journal of Broadcasting and Electronic Media</w:t>
      </w: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. DOI: 10.1080/08838151.2025.2603246</w:t>
      </w:r>
    </w:p>
    <w:p w14:paraId="1109F97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6B5063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aleous, H., &amp; Gergely, M. (2023, November). Uninstall, Noob! Views on rampant toxicity in online gaming. In 2023 IEEE Intl Conf on Dependable, Autonomic and Secure Computing, Intl Conf on </w:t>
      </w:r>
    </w:p>
    <w:p w14:paraId="29BBD1E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ervasive Intelligence and Computing, Intl Conf on Cloud and Big Data Computing, Intl Conf on Cyber Science and Technology Congress (DASC/PiCom/CBDCom/CyberSciTech) (pp. 0183-0190). IEEE.</w:t>
      </w:r>
    </w:p>
    <w:p w14:paraId="2570830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85F83E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lovak, P., Salen, K., Ta, S., &amp; Fitzpatrick, G. (2018, April). Mediating conflicts in minecraft: Empowering learning in online multiplayer games. In Proceedings of the 2018 CHI conference on human factors in computing systems (pp. 1-13).</w:t>
      </w:r>
    </w:p>
    <w:p w14:paraId="3353FF0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86B554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mith, J., Krasodomski-Jones, A., Olanipekun, M., &amp; Judson, E. (2021). A picture of health: Measuring the comparative health of online spaces. Technical report, Demos.</w:t>
      </w:r>
    </w:p>
    <w:p w14:paraId="08B4802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FA54AD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lastRenderedPageBreak/>
        <w:t>Sparrow, L. A., Galwey, R., Jovic, D., Hardwick, T., &amp; Butt, M. A. (2024). Towards ethical AI moderation in multiplayer games. Proceedings of the ACM on Human-Computer Interaction, 8(CHI PLAY), 1-30.</w:t>
      </w:r>
    </w:p>
    <w:p w14:paraId="5333BD9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2FD344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tepanova, N., Muthemba, W., Todrzak, R., Cross, M., Ames, N., &amp; Raiti, J. (2021, June). Natural language processing and sentiment analysis for verbal aggression detection; a solution for cyberbullying during live video gaming. In Proceedings of the 14th PErvasive Technologies Related to Assistive Environments Conference (pp. 117-118).</w:t>
      </w:r>
    </w:p>
    <w:p w14:paraId="46CA78C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087677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Steinkuehler, C. (2023). Games as social platforms. </w:t>
      </w:r>
      <w:r w:rsidRPr="007B5A80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14:ligatures w14:val="none"/>
        </w:rPr>
        <w:t>ACM Games Research and Practice</w:t>
      </w: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, 1(7), 1-2.</w:t>
      </w:r>
    </w:p>
    <w:p w14:paraId="459951E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5E775DD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aveekitworachai, P., Abdullah, F., Gursesli, M. C., Lanata, A., Guazzini, A., &amp; Thawonmas, R. (2024, May). Prompt evolution through examples for large language models–a case study in game comment toxicity classification. In 2024 IEEE International Workshop on Metrology for Industry 4.0 &amp; IoT (MetroInd4. 0 &amp; IoT) (pp. 22-27). IEEE.</w:t>
      </w:r>
    </w:p>
    <w:p w14:paraId="3BA1778D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C74350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omkinson, S., &amp; Van Den Ende, B. (2022). ‘</w:t>
      </w:r>
      <w:proofErr w:type="gramStart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hank</w:t>
      </w:r>
      <w:proofErr w:type="gramEnd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you for your compliance’: Overwatch as a disciplinary system. Games and culture, 17(2), 198-218.</w:t>
      </w:r>
    </w:p>
    <w:p w14:paraId="5122974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oxic Behaviors in Esports Games: Player Perceptions and Coping Strategies</w:t>
      </w:r>
    </w:p>
    <w:p w14:paraId="371304F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FB2671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Tseng, Y. S. (2019). The principles of esports engagement: A universal code of </w:t>
      </w:r>
      <w:proofErr w:type="gramStart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onduct?.</w:t>
      </w:r>
      <w:proofErr w:type="gramEnd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J. Intell. Prop. l., 27, 209.</w:t>
      </w:r>
    </w:p>
    <w:p w14:paraId="2A291A9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5EE193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Van Hoeyweghen, S. (2024). Speaking of games: AI-based content moderation of real-time voice interactions in video games under the DSA. Interactive Entertainment Law Review, 7(1), 30-46.</w:t>
      </w:r>
    </w:p>
    <w:p w14:paraId="1A49AD8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79281B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Varol, A. C., &amp; Coffee, L. T. (2025, April). Gaming Without Harm: AI-Driven Content Moderation to Improve Safety in Roblox. In 2025 13th International Symposium on Digital Forensics and Security (ISDFS) (pp. 1-4). IEEE.</w:t>
      </w:r>
    </w:p>
    <w:p w14:paraId="6A86038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241E33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Vo, H. H. P., Tran, H. T., &amp; Luu, S. T. (2021, August). Automatically detecting cyberbullying comments on online game forums. In 2021 RIVF International Conference on Computing and Communication Technologies (RIVF) (pp. 1-5). IEEE.</w:t>
      </w:r>
    </w:p>
    <w:p w14:paraId="24B60C3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6FFA15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Wijkstra, M., Rogers, K., Mandryk, R. L., Veltkamp, R. C., &amp; Frommel, J. (2023, October). Help, my game is toxic! first insights from a systematic literature review on intervention systems for toxic behaviors in online video games. In Companion Proceedings of the Annual Symposium on Computer-Human Interaction in Play (pp. 3-9).</w:t>
      </w:r>
    </w:p>
    <w:p w14:paraId="47DEC25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7D2044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Wijkstra, M., Rogers, K., Mandryk, R. L., Veltkamp, R. C., &amp; Frommel, J. (2024). How to tame a toxic player? A systematic literature review on intervention systems for toxic behaviors in online video games. Proceedings of the ACM on human-computer interaction, 8(CHI PLAY), 1-32.</w:t>
      </w:r>
    </w:p>
    <w:p w14:paraId="5EFB09F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FBADB7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Woo, J., Park, S. H., &amp; Kim, H. K. (2022). Profane or Not: Improving Korean Profane Detection using Deep Learning. KSII Transactions on Internet &amp; Information Systems, 16(1).</w:t>
      </w:r>
    </w:p>
    <w:p w14:paraId="1E834D8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E4255A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Xiao, S., Jhaver, S., &amp; Salehi, N. (2023). Addressing interpersonal harm in online gaming communities: The opportunities and challenges for a restorative justice approach. ACM Transactions on Computer-Human Interaction, 30(6), 1-36.</w:t>
      </w:r>
    </w:p>
    <w:p w14:paraId="41DD2CE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D0F909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lastRenderedPageBreak/>
        <w:t>Yang, Z., Grenan-Godbout, N., &amp; Rabbany, R. (2023). Towards detecting contextual real-time toxicity for in-game chat. arXiv preprint arXiv:2310.18330.</w:t>
      </w:r>
    </w:p>
    <w:p w14:paraId="392A334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2FD85B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Yang, Z., Grenon-Godbout, N., &amp; Rabbany, R. (2024). Game on, hate off: A study of toxicity in online multiplayer environments. ACM Games: Research and Practice, 2(2), 1-13.</w:t>
      </w:r>
    </w:p>
    <w:p w14:paraId="72FF279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19F174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Yıldırım, N. (2022). The bullying game: sexism based toxic language analysis on online games chat logs by text mining. Journal of International Women's Studies, 24(3), 7.</w:t>
      </w:r>
    </w:p>
    <w:p w14:paraId="0F4D2B5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E8501C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Yousefi, M., &amp; Emmanouilidou, D. (2021, August). Audio-based toxic language classification using self-attentive convolutional neural network. In 2021 29th European Signal Processing Conference (EUSIPCO) (pp. 11-15). IEEE.</w:t>
      </w:r>
    </w:p>
    <w:p w14:paraId="6FA0E55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A8BE69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Zhang, Z., Moradzadeh, S., Gui, X., &amp; Kou, Y. (2024). Harmful design in user-generated games and its ethical and governance challenges: An investigation of design co-ideation of game creators on roblox. Proceedings of the ACM on Human-Computer Interaction, 8(CHI PLAY), 1-31.</w:t>
      </w:r>
    </w:p>
    <w:p w14:paraId="341B205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FB403B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Zolides, A. (2021). Gender moderation and moderating gender: Sexual content policies in Twitch’s community guidelines. New Media &amp; Society, 23(10), 2999-3015.</w:t>
      </w:r>
    </w:p>
    <w:p w14:paraId="07FE7A9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8B1ABCD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Zsila, Á., Orosz, G., &amp; Demetrovics, Z. (2025). Reducing Toxic Behaviors in the Gaming Community: A Social-Psychological Intervention with Lasting Effects. Computers in Human Behavior, 108827.</w:t>
      </w:r>
    </w:p>
    <w:p w14:paraId="6318B31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ECB0653" w14:textId="459C18A1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mova, V., &amp; Bernardino, J. (2013, October). Ethic in massively multiplayer online role-playing games. In 2013 1st International Conference of the Portuguese Society for Engineering Education (CISPEE) (pp. 1-9). IEEE.</w:t>
      </w:r>
    </w:p>
    <w:p w14:paraId="4DBEA75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626CB4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ndrigueto, G. R., &amp; Araujo, E. (2020, July). Fuzzy aggressive behavior assessment of toxic players in multiplayer online battle games. In 2020 IEEE International Conference on Fuzzy Systems (FUZZ-IEEE) (pp. 1-6). IEEE.</w:t>
      </w:r>
    </w:p>
    <w:p w14:paraId="3951941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9AA6D9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Balci, K., &amp; Salah, A. A. (2015). Automatic analysis and identification of verbal aggression and abusive behaviors for online social games. Computers in Human Behavior, 53, 517-526.</w:t>
      </w:r>
    </w:p>
    <w:p w14:paraId="6A3B787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689976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Blackburn, J., &amp; Kwak, H. (2014, April). STFU NOOB! predicting crowdsourced decisions on toxic behavior in online games. In Proceedings of the 23rd international conference on World wide web (pp. 877-888).</w:t>
      </w:r>
    </w:p>
    <w:p w14:paraId="6781C49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85F0EC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Bongaards, T., Adriaanse, M., &amp; Frommel, J. (2024, October). Personalized Matchmaking Restrictions for Reduced Exposure to Toxicity: Preliminary Insights from an Interview Study. In Companion Proceedings of the 2024 Annual Symposium on Computer-Human Interaction in Play (pp. 31-36).</w:t>
      </w:r>
    </w:p>
    <w:p w14:paraId="71C7885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EC56DF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Boustani, K., Tally, A. C., Kim, Y. R., &amp; Nippert-Eng, C. (2020, November). Gaming the name: Player strategies for adapting to name constraints in online videogames. In Proceedings of the Annual Symposium on Computer-Human Interaction in Play (pp. 120-131).</w:t>
      </w:r>
    </w:p>
    <w:p w14:paraId="4718247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43B1E7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Bovenzi, G. M. (2025). Content moderation in (decentralized) metaverses. Interactive Entertainment Law Review, 1(aop), 1-12.</w:t>
      </w:r>
    </w:p>
    <w:p w14:paraId="6B0C175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9E83E3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lastRenderedPageBreak/>
        <w:t>Brewer, J., Romine, M., &amp; Taylor, T. L. (2020, July). Inclusion at scale: Deploying a community-driven moderation intervention on twitch. In Proceedings of the 2020 ACM designing interactive systems conference (pp. 757-769).</w:t>
      </w:r>
    </w:p>
    <w:p w14:paraId="6DA7CD7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98280B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Busch, T., Boudreau, K., &amp; Consalvo, M. (2015). Toxic gamer culture, corporate regulation, and standards of behavior among players of online games. In Video game policy (pp. 176-190). Routledge.</w:t>
      </w:r>
    </w:p>
    <w:p w14:paraId="7E90933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B6CA1A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anossa, A., Salimov, D., Azadvar, A., Harteveld, C., &amp; Yannakakis, G. (2021). For honor, for toxicity: Detecting toxic behavior through gameplay. Proceedings of the ACM on Human-Computer Interaction, 5(CHI PLAY), 1-29.</w:t>
      </w:r>
    </w:p>
    <w:p w14:paraId="6182B3D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E3980E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astro, D. (2022). Content moderation in multi-user immersive experiences: AR/VR and the future of online speech. Information Technology and Innovation Foundation.</w:t>
      </w:r>
    </w:p>
    <w:p w14:paraId="2F1373FD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85588C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hawki, M. (2025). AI Moderation and Legal Frameworks in Child-Centric Social Media: A Case Study of Roblox. Laws, 14(3), 29.</w:t>
      </w:r>
    </w:p>
    <w:p w14:paraId="246DFCC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A877C7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orbett, S. (2019). Computer game licences: The EULA and its discontents. Computer Law &amp; Security Review, 35(4), 453-461.</w:t>
      </w:r>
    </w:p>
    <w:p w14:paraId="2ABECC1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4A7F5D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ornel, J. A., Pablo, C. C., Marzan, J. A., Mercado, V. J., Fabito, B., Rodriguez, R., ... &amp; De La Cruz, A. (2019, November). Cyberbullying detection for online games chat logs using deep learning. In 2019 IEEE 11th International Conference on Humanoid, Nanotechnology, Information Technology, Communication and Control, Environment, and Management (HNICEM) (pp. 1-5). IEEE.</w:t>
      </w:r>
    </w:p>
    <w:p w14:paraId="6A8F9D2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28E10F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ullen, A. L., &amp; Ruberg, B. (2019, August). Necklines and'naughty bits' constructing and regulating bodies in live streaming community guidelines. In Proceedings of the 14th International Conference on the Foundations of Digital Games (pp. 1-8).</w:t>
      </w:r>
    </w:p>
    <w:p w14:paraId="3F2E3F2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C39B06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de Mesquita Neto, J. A., &amp; Becker, K. (2018). Relating conversational topics and toxic behavior effects in a MOBA game. Entertainment computing, 26, 10-29.</w:t>
      </w:r>
    </w:p>
    <w:p w14:paraId="7C32501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136696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Dolling, J., &amp; Frei, T. (2025, February). AI Voice Chat Moderation Systems in Video Gaming under EU Data Protection Law. In Artificial Intelligence (pp. 71-94). Nomos Verlagsgesellschaft mbH &amp; Co. KG.</w:t>
      </w:r>
    </w:p>
    <w:p w14:paraId="0F775EE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1818C4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Donaldson, S. (2017, January). I predict a riot: Making and breaking rules and norms in league of legends. In Proceedings of DiGRA 2017 Conference.</w:t>
      </w:r>
    </w:p>
    <w:p w14:paraId="11EE718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3853E4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ang, A., Yang, W., &amp; Zhu, H. (2023). Shaping Online Dialogue: Examining How Community Rules Affect Discussion Structures on Reddit. arXiv preprint arXiv:2308.01257.</w:t>
      </w:r>
    </w:p>
    <w:p w14:paraId="29B1F5A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B2A617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Fiesler, C., Jiang, J., McCann, J., Frye, K., &amp; Brubaker, J. (2018, June). Reddit rules! characterizing an ecosystem of governance. In Proceedings of the International AAAI Conference on Web and Social Media (Vol. 12, No. 1).</w:t>
      </w:r>
    </w:p>
    <w:p w14:paraId="13EAAD0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CFC133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iesler, C., Lampe, C., &amp; Bruckman, A. S. (2016, February). Reality and perception of copyright terms of service for online content creation. In Proceedings of the 19th ACM conference on computer-supported cooperative work &amp; social computing (pp. 1450-1461).</w:t>
      </w:r>
    </w:p>
    <w:p w14:paraId="5D794D7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19DA21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lastRenderedPageBreak/>
        <w:t>Figueiredo, C. (2022). Trust and Safety and Fair Play in Video Games: Intentionally Designing Positive Communities. In Game Usability (pp. 215-237). CRC Press.</w:t>
      </w:r>
    </w:p>
    <w:p w14:paraId="675F968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91FB5C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ox, J., &amp; Tang, W. Y. (2017). Women’s experiences with general and sexual harassment in online video games: Rumination, organizational responsiveness, withdrawal, and coping strategies. New media &amp; society, 19(8), 1290-1307.</w:t>
      </w:r>
    </w:p>
    <w:p w14:paraId="308C83B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9A675E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rommel, J., &amp; Mandryk, R. L. (2023). Individual control over exposure to combat toxicity in games. ACM Games: Research and Practice, 1(4), 1-3.</w:t>
      </w:r>
    </w:p>
    <w:p w14:paraId="2204DD2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FA505A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rommel, J., &amp; Mandryk, R. L. (2024, May). Toxicity in online games: The prevalence and efficacy of coping strategies. In Proceedings of the 2024 CHI Conference on Human Factors in Computing Systems (pp. 1-12).</w:t>
      </w:r>
    </w:p>
    <w:p w14:paraId="68D67B0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73AD7E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rommel, J., Sagl, V., Depping, A. E., Johanson, C., Miller, M. K., &amp; Mandryk, R. L. (2020, April). Recognizing affiliation: Using behavioural traces to predict the quality of social interactions in online games. In Proceedings of the 2020 CHI conference on human factors in computing systems (pp. 1-16).</w:t>
      </w:r>
    </w:p>
    <w:p w14:paraId="777A2F6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ull Citation</w:t>
      </w:r>
    </w:p>
    <w:p w14:paraId="257A7FB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782EAA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Glas, R. (2013). Battlefields of negotiation: Control, agency, and ownership in World of Warcraft (p. 220). Amsterdam University Press.</w:t>
      </w:r>
    </w:p>
    <w:p w14:paraId="2470A13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FE6B78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Grace, T. D., Larson, I., &amp; Salen, K. (2022). Policies of misconduct: A content analysis of codes of conduct for online multiplayer games. Proceedings of the ACM on Human-Computer Interaction, 6(CHI PLAY), 1-23.</w:t>
      </w:r>
    </w:p>
    <w:p w14:paraId="211C182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DD8578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Grieman, K. (2019). Lakitu's world: proactive and reactive regulation in video games. Interactive Entertainment Law Review, 2(2), 67-77.</w:t>
      </w:r>
    </w:p>
    <w:p w14:paraId="7FA2C66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2A37BD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Grimes, S. M. (2007). Terms of service, terms of play in children’s online gaming. The Player’s Realm: Studies on the Culture of Video Games and Gaming, 33-55.</w:t>
      </w:r>
    </w:p>
    <w:p w14:paraId="74D3007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DC667E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Halbert, D. J. (2009). Public lives and private communities: The terms of service agreement and life in virtual worlds. First Monday.</w:t>
      </w:r>
    </w:p>
    <w:p w14:paraId="1F8D782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147BC4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Epic Games. (2024). Epic Games Transparency Report.  https://safety.epicgames.com/en-US/transparency-reports</w:t>
      </w:r>
    </w:p>
    <w:p w14:paraId="080E9B2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363EDB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Entertainment Arts (2024). EA Transparency Report. https://www.ea.com/news/2024-transparency-report</w:t>
      </w:r>
    </w:p>
    <w:p w14:paraId="1BA302D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7B17E0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Ubisoft (2024). Ubisoft Transparency Report. https://www.ubisoft.com/legal/documents/transparencyreport/en-US</w:t>
      </w:r>
    </w:p>
    <w:p w14:paraId="4F3D812D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5918DF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XBox (2024). XBox Transparency Report. </w:t>
      </w:r>
      <w:hyperlink r:id="rId7" w:history="1">
        <w:r w:rsidRPr="007B5A80">
          <w:rPr>
            <w:rFonts w:ascii="Times New Roman" w:eastAsia="Times New Roman" w:hAnsi="Times New Roman" w:cs="Times New Roman"/>
            <w:color w:val="1155CC"/>
            <w:kern w:val="0"/>
            <w:sz w:val="22"/>
            <w:szCs w:val="22"/>
            <w:u w:val="single"/>
            <w14:ligatures w14:val="none"/>
          </w:rPr>
          <w:t>https://www.xbox.com/en-US/legal/xbox-transparency-report</w:t>
        </w:r>
      </w:hyperlink>
    </w:p>
    <w:p w14:paraId="3C00F94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C68E96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Nintendo (2024). Nintendo Transparency Report.</w:t>
      </w:r>
    </w:p>
    <w:p w14:paraId="2FCDB8A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231C20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Niantic (2024). Niantic Transparency Reports.</w:t>
      </w:r>
    </w:p>
    <w:p w14:paraId="49ED347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C02ED1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lastRenderedPageBreak/>
        <w:t>Take-Two Interactive (2024). Take-Two Transparency Report.</w:t>
      </w:r>
    </w:p>
    <w:p w14:paraId="074D46E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AA58EF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Huth, J., Eichhorn, C., Plecher, D. A., &amp; Pirker, J. (2025, August). Exploring the Potential of an AI-Based Twitch Moderation and Toxicity Detection Bot. In 2025 IEEE Conference on Games (CoG) (pp. 1-4). IEEE.</w:t>
      </w:r>
    </w:p>
    <w:p w14:paraId="7C6B6AE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FF12EC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14:ligatures w14:val="none"/>
        </w:rPr>
        <w:t xml:space="preserve">Jhaver, S., Bruckman, A., &amp; Gilbert, E. (2019). Does transparency in moderation really matter? User behavior after content removal explanations on reddit. </w:t>
      </w:r>
      <w:r w:rsidRPr="007B5A80">
        <w:rPr>
          <w:rFonts w:ascii="Times New Roman" w:eastAsia="Times New Roman" w:hAnsi="Times New Roman" w:cs="Times New Roman"/>
          <w:i/>
          <w:iCs/>
          <w:color w:val="222222"/>
          <w:kern w:val="0"/>
          <w:shd w:val="clear" w:color="auto" w:fill="FFFFFF"/>
          <w14:ligatures w14:val="none"/>
        </w:rPr>
        <w:t>Proceedings of the ACM on Human-Computer Interaction</w:t>
      </w:r>
      <w:r w:rsidRPr="007B5A80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14:ligatures w14:val="none"/>
        </w:rPr>
        <w:t xml:space="preserve">, </w:t>
      </w:r>
      <w:r w:rsidRPr="007B5A80">
        <w:rPr>
          <w:rFonts w:ascii="Times New Roman" w:eastAsia="Times New Roman" w:hAnsi="Times New Roman" w:cs="Times New Roman"/>
          <w:i/>
          <w:iCs/>
          <w:color w:val="222222"/>
          <w:kern w:val="0"/>
          <w:shd w:val="clear" w:color="auto" w:fill="FFFFFF"/>
          <w14:ligatures w14:val="none"/>
        </w:rPr>
        <w:t>3</w:t>
      </w:r>
      <w:r w:rsidRPr="007B5A80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14:ligatures w14:val="none"/>
        </w:rPr>
        <w:t>(CSCW), 1-27.</w:t>
      </w:r>
    </w:p>
    <w:p w14:paraId="229D7DA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EEA9AA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14:ligatures w14:val="none"/>
        </w:rPr>
        <w:t xml:space="preserve">Jiang, J., Pan, S., Woods, D. W., &amp; Li, J. (2026). Analyzing Codes of Conduct for Online Safety in Video Games at Scale. </w:t>
      </w:r>
      <w:r w:rsidRPr="007B5A80">
        <w:rPr>
          <w:rFonts w:ascii="Times New Roman" w:eastAsia="Times New Roman" w:hAnsi="Times New Roman" w:cs="Times New Roman"/>
          <w:i/>
          <w:iCs/>
          <w:color w:val="222222"/>
          <w:kern w:val="0"/>
          <w:shd w:val="clear" w:color="auto" w:fill="FFFFFF"/>
          <w14:ligatures w14:val="none"/>
        </w:rPr>
        <w:t>arXiv preprint arXiv:2605.15047</w:t>
      </w:r>
      <w:r w:rsidRPr="007B5A80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14:ligatures w14:val="none"/>
        </w:rPr>
        <w:t>.</w:t>
      </w:r>
    </w:p>
    <w:p w14:paraId="593BE5D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9ED358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aiser, E., &amp; Feng, W. C. (2009, November). PlayerRating: a reputation system for multiplayer online games. In 2009 8th Annual Workshop on Network and Systems Support for Games (NetGames) (pp. 1-6). IEEE.</w:t>
      </w:r>
    </w:p>
    <w:p w14:paraId="4C2B86B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CDCBC7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ocielnik, R., Li, Z., Kann, C., Sambrano, D., Morrier, J., Linegar, M., ... &amp; Alvarez, R. M. (2024). Challenges in moderating disruptive player behavior in online competitive action games. Frontiers in Computer Science, 6, 1283735.</w:t>
      </w:r>
    </w:p>
    <w:p w14:paraId="7B36860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5C0BD3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ou, Y. (2020, November). Toxic behaviors in team-based competitive gaming: The case of league of legends. In Proceedings of the annual symposium on computer-human interaction in play (pp. 81-92).</w:t>
      </w:r>
    </w:p>
    <w:p w14:paraId="7E27DEC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A9AD64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ou, Y. (2021). Punishment and its discontents: An analysis of permanent ban in an online game community. Proceedings of the ACM on Human-Computer Interaction, 5(CSCW2), 1-21.</w:t>
      </w:r>
    </w:p>
    <w:p w14:paraId="011C4FF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634AA9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ou, Y., &amp; Gui, X. (2017). When code governs community.</w:t>
      </w:r>
    </w:p>
    <w:p w14:paraId="1D8075D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4356D0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ou, Y., &amp; Gui, X. (2021, May). Flag and flaggability in automated moderation: The case of reporting toxic behavior in an online game community. In Proceedings of the 2021 CHI conference on human factors in computing systems (pp. 1-12).</w:t>
      </w:r>
    </w:p>
    <w:p w14:paraId="70A4A10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6C24A3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ou, Y., &amp; Nardi, B. A. (2014). Governance in League of Legends: A hybrid system. FDG, 7(1), 9.</w:t>
      </w:r>
    </w:p>
    <w:p w14:paraId="16A5A3C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B89D38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ou, Y., Ma, R., Zhang, Z., Zhou, Y., &amp; Gui, X. (2024, May). Community Begins Where Moderation Ends: Peer Support and Its Implications for Community-Based Rehabilitation. In Proceedings of the 2024 CHI Conference on Human Factors in Computing Systems (pp. 1-18).</w:t>
      </w:r>
    </w:p>
    <w:p w14:paraId="2183C22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6BBEDD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ou, Y., Zhou, Y., Zhang, Z., &amp; Gui, X. (2024, July). The ecology of harmful design: Risk and safety of game making on a metaverse platform. In Proceedings of the 2024 ACM Designing Interactive Systems Conference (pp. 1842-1856).</w:t>
      </w:r>
    </w:p>
    <w:p w14:paraId="029F45B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343433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Larsson, L., &amp; Johnsson, A. K. (2021). How do the mechanics of honor systems in competitive games facilitate or hinder a toxic game </w:t>
      </w:r>
      <w:proofErr w:type="gramStart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esthetic?.</w:t>
      </w:r>
      <w:proofErr w:type="gramEnd"/>
    </w:p>
    <w:p w14:paraId="36759F5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96EDD1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Lee, H. S., Lee, H. R., Park, J. U., &amp; Han, Y. S. (2018). An abusive text detection system based on enhanced abusive and non-abusive word lists. Decision Support Systems, 113, 22-31.</w:t>
      </w:r>
    </w:p>
    <w:p w14:paraId="0D23B6D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E28F0AD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lastRenderedPageBreak/>
        <w:t>Li, Z., Kocielnik, R., Linegar, M., Sambrano, D., Soltani, F., Kim, M., ... &amp; Alvarez, R. M. (2024). Online moderation in competitive action games: How intervention affects player behaviors. arXiv preprint arXiv:2411.01057.</w:t>
      </w:r>
    </w:p>
    <w:p w14:paraId="73A5EFA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FE75BC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Ma, R., Li, Y., &amp; Kou, Y. (2023, April). Transparency, fairness, and coping: How players experience moderation in multiplayer online games. In Proceedings of the 2023 CHI Conference on Human Factors in Computing Systems (pp. 1-21).</w:t>
      </w:r>
    </w:p>
    <w:p w14:paraId="29B84B5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E2F19F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Märtens, M., Shen, S., Iosup, A., &amp; Kuipers, F. (2015, December). Toxicity detection in multiplayer online games. In 2015 International Workshop on Network and Systems Support for Games (NetGames) (pp. 1-6). IEEE.</w:t>
      </w:r>
    </w:p>
    <w:p w14:paraId="10046FB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53E04BD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Modulate AI. (2023). The Impact of AI Voice Moderation on the Call of Duty Player Experience. https://www.modulate.ai/case-studies/modulate-activision-case-study.</w:t>
      </w:r>
    </w:p>
    <w:p w14:paraId="074890E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5EC3B1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Morrier, J., Kocielnik, R., &amp; Alvarez, R. M. (2025). Bandit Algorithms for Efficient Toxicity Detection in Competitive Online Video Games. IEEE Access.</w:t>
      </w:r>
    </w:p>
    <w:p w14:paraId="52A3081D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37B33ED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Murnion, S., Buchanan, W. J., Smales, A., &amp; Russell, G. (2018). Machine learning and semantic analysis of in-game chat for cyberbullying. Computers &amp; Security, 76, 197-213.</w:t>
      </w:r>
    </w:p>
    <w:p w14:paraId="3883DA7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5602EF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Neto, J. A., Yokoyama, K. M., &amp; Becker, K. (2017, August). Studying toxic behavior influence and player chat in an online video game. In Proceedings of the international conference on web intelligence (pp. 26-33).</w:t>
      </w:r>
    </w:p>
    <w:p w14:paraId="45F6949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FB057E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Ng, L. H. X., Lim, A. X. W., &amp; Yoder, M. M. (2025). Modes of toxic behavior and game design considerations in online multiplayer games. First Monday.</w:t>
      </w:r>
    </w:p>
    <w:p w14:paraId="4B28FEF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ECA904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apegnies, E., Labatut, V., Dufour, R., &amp; Linares, G. (2019). Conversational networks for automatic online moderation. IEEE Transactions on Computational Social Systems, 6(1), 38-55.</w:t>
      </w:r>
    </w:p>
    <w:p w14:paraId="3C0E4E0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BD573F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atel, J. (2025). Combatting Toxicity: Designing an Intelligent System to Diminish Verbal Harassment in Online Games (Doctoral dissertation, OCAD University).</w:t>
      </w:r>
    </w:p>
    <w:p w14:paraId="16CD738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2D6353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Poeller, S., &amp; Robinson, R. B. (2024, October). Mute, Block, Punish, Reward? A Call to Shift the Research Focus </w:t>
      </w:r>
      <w:proofErr w:type="gramStart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rom</w:t>
      </w:r>
      <w:proofErr w:type="gramEnd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Concealing Toxicity in Games to Promoting Genuine Positive Behavior. In Companion Proceedings of the 2024 Annual Symposium on Computer-Human Interaction in Play (pp. 282-284).</w:t>
      </w:r>
    </w:p>
    <w:p w14:paraId="4EC3A49E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28F18FD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rather, J., Nix, R., &amp; Jessup, R. (2017, June). Trust management for cheating detection in distributed massively multiplayer online games. In 2017 15th Annual Workshop on Network and Systems Support for Games (NetGames) (pp. 1-3). IEEE.</w:t>
      </w:r>
    </w:p>
    <w:p w14:paraId="06BE88B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68F900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Reid, E., Mandryk, R. L., Beres, N. A., Klarkowski, M., &amp; Frommel, J. (2022). “Bad vibrations”: Sensing toxicity from in-game audio features. IEEE Transactions on Games, 14(4), 558-568.</w:t>
      </w:r>
    </w:p>
    <w:p w14:paraId="5C9605B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265D96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Reid, E., Mandryk, R. L., Beres, N. A., Klarkowski, M., &amp; Frommel, J. (2022). Feeling good and in control: In-game tools to support targets of toxicity. Proceedings of the ACM on human-computer interaction, 6(CHI PLAY), 1-27.</w:t>
      </w:r>
    </w:p>
    <w:p w14:paraId="1853214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830BC9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Sherrick, B., Smith, C., Jia, D. </w:t>
      </w:r>
      <w:proofErr w:type="gramStart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Y. ,</w:t>
      </w:r>
      <w:proofErr w:type="gramEnd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Kim, J., Woodland, S., </w:t>
      </w:r>
      <w:proofErr w:type="gramStart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&amp;  Fox</w:t>
      </w:r>
      <w:proofErr w:type="gramEnd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, J. (2025). How Voice Chat, Cooperativeness, and Competitiveness Impact Prosocial and Antisocial Norms in Multiplayer Online Video Games. </w:t>
      </w:r>
      <w:r w:rsidRPr="007B5A80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14:ligatures w14:val="none"/>
        </w:rPr>
        <w:t>Journal of Broadcasting and Electronic Media</w:t>
      </w: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. DOI: 10.1080/08838151.2025.2603246</w:t>
      </w:r>
    </w:p>
    <w:p w14:paraId="10BF0FB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CCAE82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aleous, H., &amp; Gergely, M. (2023, November). Uninstall, Noob! Views on rampant toxicity in online gaming. In 2023 IEEE Intl Conf on Dependable, Autonomic and Secure Computing, Intl Conf on </w:t>
      </w:r>
    </w:p>
    <w:p w14:paraId="5F38DFA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ervasive Intelligence and Computing, Intl Conf on Cloud and Big Data Computing, Intl Conf on Cyber Science and Technology Congress (DASC/PiCom/CBDCom/CyberSciTech) (pp. 0183-0190). IEEE.</w:t>
      </w:r>
    </w:p>
    <w:p w14:paraId="23E81DE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AD0B8E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lovak, P., Salen, K., Ta, S., &amp; Fitzpatrick, G. (2018, April). Mediating conflicts in minecraft: Empowering learning in online multiplayer games. In Proceedings of the 2018 CHI conference on human factors in computing systems (pp. 1-13).</w:t>
      </w:r>
    </w:p>
    <w:p w14:paraId="5453664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E87167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mith, J., Krasodomski-Jones, A., Olanipekun, M., &amp; Judson, E. (2021). A picture of health: Measuring the comparative health of online spaces. Technical report, Demos.</w:t>
      </w:r>
    </w:p>
    <w:p w14:paraId="3F74E1C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206DC1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parrow, L. A., Galwey, R., Jovic, D., Hardwick, T., &amp; Butt, M. A. (2024). Towards ethical AI moderation in multiplayer games. Proceedings of the ACM on Human-Computer Interaction, 8(CHI PLAY), 1-30.</w:t>
      </w:r>
    </w:p>
    <w:p w14:paraId="5C3588A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CC7B6D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tepanova, N., Muthemba, W., Todrzak, R., Cross, M., Ames, N., &amp; Raiti, J. (2021, June). Natural language processing and sentiment analysis for verbal aggression detection; a solution for cyberbullying during live video gaming. In Proceedings of the 14th PErvasive Technologies Related to Assistive Environments Conference (pp. 117-118).</w:t>
      </w:r>
    </w:p>
    <w:p w14:paraId="64BE874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C59D1C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Steinkuehler, C. (2023). Games as social platforms. </w:t>
      </w:r>
      <w:r w:rsidRPr="007B5A80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14:ligatures w14:val="none"/>
        </w:rPr>
        <w:t>ACM Games Research and Practice</w:t>
      </w: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, 1(7), 1-2.</w:t>
      </w:r>
    </w:p>
    <w:p w14:paraId="1CD2286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56487D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aveekitworachai, P., Abdullah, F., Gursesli, M. C., Lanata, A., Guazzini, A., &amp; Thawonmas, R. (2024, May). Prompt evolution through examples for large language models–a case study in game comment toxicity classification. In 2024 IEEE International Workshop on Metrology for Industry 4.0 &amp; IoT (MetroInd4. 0 &amp; IoT) (pp. 22-27). IEEE.</w:t>
      </w:r>
    </w:p>
    <w:p w14:paraId="3CBBA16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52B36D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omkinson, S., &amp; Van Den Ende, B. (2022). ‘</w:t>
      </w:r>
      <w:proofErr w:type="gramStart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hank</w:t>
      </w:r>
      <w:proofErr w:type="gramEnd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you for your compliance’: Overwatch as a disciplinary system. Games and culture, 17(2), 198-218.</w:t>
      </w:r>
    </w:p>
    <w:p w14:paraId="65E3DB2D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oxic Behaviors in Esports Games: Player Perceptions and Coping Strategies</w:t>
      </w:r>
    </w:p>
    <w:p w14:paraId="715C3DF6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AC206C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Tseng, Y. S. (2019). The principles of esports engagement: A universal code of </w:t>
      </w:r>
      <w:proofErr w:type="gramStart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onduct?.</w:t>
      </w:r>
      <w:proofErr w:type="gramEnd"/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J. Intell. Prop. l., 27, 209.</w:t>
      </w:r>
    </w:p>
    <w:p w14:paraId="008B805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2C6BD4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Van Hoeyweghen, S. (2024). Speaking of games: AI-based content moderation of real-time voice interactions in video games under the DSA. Interactive Entertainment Law Review, 7(1), 30-46.</w:t>
      </w:r>
    </w:p>
    <w:p w14:paraId="1D573CEF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6C96564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Varol, A. C., &amp; Coffee, L. T. (2025, April). Gaming Without Harm: AI-Driven Content Moderation to Improve Safety in Roblox. In 2025 13th International Symposium on Digital Forensics and Security (ISDFS) (pp. 1-4). IEEE.</w:t>
      </w:r>
    </w:p>
    <w:p w14:paraId="6743803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39B6A4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Vo, H. H. P., Tran, H. T., &amp; Luu, S. T. (2021, August). Automatically detecting cyberbullying comments on online game forums. In 2021 RIVF International Conference on Computing and Communication Technologies (RIVF) (pp. 1-5). IEEE.</w:t>
      </w:r>
    </w:p>
    <w:p w14:paraId="1C4999B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E99B1A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Wijkstra, M., Rogers, K., Mandryk, R. L., Veltkamp, R. C., &amp; Frommel, J. (2023, October). Help, my game is toxic! first insights from a systematic literature review on intervention systems for toxic behaviors in online video games. In Companion Proceedings of the Annual Symposium on Computer-Human Interaction in Play (pp. 3-9).</w:t>
      </w:r>
    </w:p>
    <w:p w14:paraId="79404C45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2BAEAA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Wijkstra, M., Rogers, K., Mandryk, R. L., Veltkamp, R. C., &amp; Frommel, J. (2024). How to tame a toxic player? A systematic literature review on intervention systems for toxic behaviors in online video games. Proceedings of the ACM on human-computer interaction, 8(CHI PLAY), 1-32.</w:t>
      </w:r>
    </w:p>
    <w:p w14:paraId="47C8DE9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010EDA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Woo, J., Park, S. H., &amp; Kim, H. K. (2022). Profane or Not: Improving Korean Profane Detection using Deep Learning. KSII Transactions on Internet &amp; Information Systems, 16(1).</w:t>
      </w:r>
    </w:p>
    <w:p w14:paraId="2478DCA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BB4ED9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Xiao, S., Jhaver, S., &amp; Salehi, N. (2023). Addressing interpersonal harm in online gaming communities: The opportunities and challenges for a restorative justice approach. ACM Transactions on Computer-Human Interaction, 30(6), 1-36.</w:t>
      </w:r>
    </w:p>
    <w:p w14:paraId="770BD74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C4EB0B0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Yang, Z., Grenan-Godbout, N., &amp; Rabbany, R. (2023). Towards detecting contextual real-time toxicity for in-game chat. arXiv preprint arXiv:2310.18330.</w:t>
      </w:r>
    </w:p>
    <w:p w14:paraId="11DD070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762C4F8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Yang, Z., Grenon-Godbout, N., &amp; Rabbany, R. (2024). Game on, hate off: A study of toxicity in online multiplayer environments. ACM Games: Research and Practice, 2(2), 1-13.</w:t>
      </w:r>
    </w:p>
    <w:p w14:paraId="532B57DA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0D6266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Yıldırım, N. (2022). The bullying game: sexism based toxic language analysis on online games chat logs by text mining. Journal of International Women's Studies, 24(3), 7.</w:t>
      </w:r>
    </w:p>
    <w:p w14:paraId="728C1FF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4B281A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Yousefi, M., &amp; Emmanouilidou, D. (2021, August). Audio-based toxic language classification using self-attentive convolutional neural network. In 2021 29th European Signal Processing Conference (EUSIPCO) (pp. 11-15). IEEE.</w:t>
      </w:r>
    </w:p>
    <w:p w14:paraId="4F248503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70F9769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Zhang, Z., Moradzadeh, S., Gui, X., &amp; Kou, Y. (2024). Harmful design in user-generated games and its ethical and governance challenges: An investigation of design co-ideation of game creators on roblox. Proceedings of the ACM on Human-Computer Interaction, 8(CHI PLAY), 1-31.</w:t>
      </w:r>
    </w:p>
    <w:p w14:paraId="3C307062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9544641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Zolides, A. (2021). Gender moderation and moderating gender: Sexual content policies in Twitch’s community guidelines. New Media &amp; Society, 23(10), 2999-3015.</w:t>
      </w:r>
    </w:p>
    <w:p w14:paraId="2117FF9C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0B5CEE7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5A8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Zsila, Á., Orosz, G., &amp; Demetrovics, Z. (2025). Reducing Toxic Behaviors in the Gaming Community: A Social-Psychological Intervention with Lasting Effects. Computers in Human Behavior, 108827.</w:t>
      </w:r>
    </w:p>
    <w:p w14:paraId="49CF357B" w14:textId="77777777" w:rsidR="007B5A80" w:rsidRPr="007B5A80" w:rsidRDefault="007B5A80" w:rsidP="007B5A8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E1F0642" w14:textId="77777777" w:rsidR="005F0BD5" w:rsidRDefault="005F0BD5"/>
    <w:sectPr w:rsidR="005F0BD5" w:rsidSect="005A0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865DCC" w14:textId="77777777" w:rsidR="007B39FE" w:rsidRDefault="007B39FE" w:rsidP="007B5A80">
      <w:pPr>
        <w:spacing w:after="0" w:line="240" w:lineRule="auto"/>
      </w:pPr>
      <w:r>
        <w:separator/>
      </w:r>
    </w:p>
  </w:endnote>
  <w:endnote w:type="continuationSeparator" w:id="0">
    <w:p w14:paraId="08974745" w14:textId="77777777" w:rsidR="007B39FE" w:rsidRDefault="007B39FE" w:rsidP="007B5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6A05C1" w14:textId="77777777" w:rsidR="007B39FE" w:rsidRDefault="007B39FE" w:rsidP="007B5A80">
      <w:pPr>
        <w:spacing w:after="0" w:line="240" w:lineRule="auto"/>
      </w:pPr>
      <w:r>
        <w:separator/>
      </w:r>
    </w:p>
  </w:footnote>
  <w:footnote w:type="continuationSeparator" w:id="0">
    <w:p w14:paraId="4D486C44" w14:textId="77777777" w:rsidR="007B39FE" w:rsidRDefault="007B39FE" w:rsidP="007B5A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doNotDisplayPageBoundarie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A80"/>
    <w:rsid w:val="0007271B"/>
    <w:rsid w:val="000A13B7"/>
    <w:rsid w:val="0014468C"/>
    <w:rsid w:val="003E7459"/>
    <w:rsid w:val="00512BFF"/>
    <w:rsid w:val="005A0A9E"/>
    <w:rsid w:val="005F0BD5"/>
    <w:rsid w:val="00746756"/>
    <w:rsid w:val="00777D82"/>
    <w:rsid w:val="007B39FE"/>
    <w:rsid w:val="007B5A80"/>
    <w:rsid w:val="00A37718"/>
    <w:rsid w:val="00A70545"/>
    <w:rsid w:val="00D542DD"/>
    <w:rsid w:val="00DC621C"/>
    <w:rsid w:val="00F9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9577B7"/>
  <w15:chartTrackingRefBased/>
  <w15:docId w15:val="{5B5A1B97-6E52-5849-91E2-ED1807C88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5A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A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A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A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A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A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A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A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A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A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A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A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A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A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A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A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A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5A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5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A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5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5A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5A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5A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5A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A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5A8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B5A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7B5A8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B5A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A80"/>
  </w:style>
  <w:style w:type="paragraph" w:styleId="Footer">
    <w:name w:val="footer"/>
    <w:basedOn w:val="Normal"/>
    <w:link w:val="FooterChar"/>
    <w:uiPriority w:val="99"/>
    <w:unhideWhenUsed/>
    <w:rsid w:val="007B5A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A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xbox.com/en-US/legal/xbox-transparency-repor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xbox.com/en-US/legal/xbox-transparency-repor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5285</Words>
  <Characters>30130</Characters>
  <Application>Microsoft Office Word</Application>
  <DocSecurity>0</DocSecurity>
  <Lines>251</Lines>
  <Paragraphs>70</Paragraphs>
  <ScaleCrop>false</ScaleCrop>
  <Company/>
  <LinksUpToDate>false</LinksUpToDate>
  <CharactersWithSpaces>3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Kowert</dc:creator>
  <cp:keywords/>
  <dc:description/>
  <cp:lastModifiedBy>Rachel Kowert</cp:lastModifiedBy>
  <cp:revision>1</cp:revision>
  <dcterms:created xsi:type="dcterms:W3CDTF">2026-06-10T11:27:00Z</dcterms:created>
  <dcterms:modified xsi:type="dcterms:W3CDTF">2026-06-10T11:28:00Z</dcterms:modified>
</cp:coreProperties>
</file>